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60BD4" w14:textId="77777777" w:rsidR="00694995" w:rsidRDefault="00694995" w:rsidP="00694995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 2:</w:t>
      </w:r>
    </w:p>
    <w:p w14:paraId="3E02EE32" w14:textId="3C7AA27C" w:rsidR="00F67896" w:rsidRDefault="00F67896"/>
    <w:p w14:paraId="4FC2661E" w14:textId="72F4EEFA" w:rsidR="00694995" w:rsidRDefault="00694995">
      <w:r>
        <w:rPr>
          <w:rFonts w:eastAsia="Times New Roman" w:cstheme="minorHAnsi"/>
          <w:noProof/>
          <w:color w:val="000000"/>
          <w:lang w:eastAsia="en-GB"/>
        </w:rPr>
        <w:drawing>
          <wp:inline distT="0" distB="0" distL="0" distR="0" wp14:anchorId="3980D8DE" wp14:editId="1F0C93CB">
            <wp:extent cx="5727700" cy="8105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4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96"/>
    <w:rsid w:val="00694995"/>
    <w:rsid w:val="00F6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82931"/>
  <w15:chartTrackingRefBased/>
  <w15:docId w15:val="{61E1DEEC-AE31-5C4D-9166-24405EE0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ankester</dc:creator>
  <cp:keywords/>
  <dc:description/>
  <cp:lastModifiedBy>Felix Lankester</cp:lastModifiedBy>
  <cp:revision>2</cp:revision>
  <dcterms:created xsi:type="dcterms:W3CDTF">2023-11-08T10:19:00Z</dcterms:created>
  <dcterms:modified xsi:type="dcterms:W3CDTF">2023-11-08T10:20:00Z</dcterms:modified>
</cp:coreProperties>
</file>